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B59EE" w14:textId="77777777" w:rsidR="002E6589" w:rsidRPr="0060696D" w:rsidRDefault="002E6589" w:rsidP="002E65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696D">
        <w:rPr>
          <w:rFonts w:ascii="Times New Roman" w:hAnsi="Times New Roman" w:cs="Times New Roman"/>
          <w:sz w:val="24"/>
          <w:szCs w:val="24"/>
        </w:rPr>
        <w:t xml:space="preserve">Appendix 1: Example of data extract containing units of data and line-by-line coding </w:t>
      </w:r>
    </w:p>
    <w:tbl>
      <w:tblPr>
        <w:tblStyle w:val="TableGrid"/>
        <w:tblW w:w="10710" w:type="dxa"/>
        <w:tblInd w:w="-995" w:type="dxa"/>
        <w:tblLook w:val="04A0" w:firstRow="1" w:lastRow="0" w:firstColumn="1" w:lastColumn="0" w:noHBand="0" w:noVBand="1"/>
      </w:tblPr>
      <w:tblGrid>
        <w:gridCol w:w="6660"/>
        <w:gridCol w:w="4050"/>
      </w:tblGrid>
      <w:tr w:rsidR="002E6589" w:rsidRPr="0060696D" w14:paraId="3A88892D" w14:textId="77777777" w:rsidTr="005B3F45">
        <w:tc>
          <w:tcPr>
            <w:tcW w:w="6660" w:type="dxa"/>
            <w:tcBorders>
              <w:left w:val="nil"/>
            </w:tcBorders>
          </w:tcPr>
          <w:p w14:paraId="7186079A" w14:textId="77777777" w:rsidR="002E6589" w:rsidRPr="0060696D" w:rsidRDefault="002E6589" w:rsidP="005B3F45">
            <w:pPr>
              <w:jc w:val="center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Data extract units of data</w:t>
            </w:r>
          </w:p>
        </w:tc>
        <w:tc>
          <w:tcPr>
            <w:tcW w:w="4050" w:type="dxa"/>
            <w:tcBorders>
              <w:right w:val="nil"/>
            </w:tcBorders>
          </w:tcPr>
          <w:p w14:paraId="3DDEA0CC" w14:textId="77777777" w:rsidR="002E6589" w:rsidRPr="0060696D" w:rsidRDefault="002E6589" w:rsidP="005B3F4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Early descriptive codes/line-by-line</w:t>
            </w:r>
          </w:p>
          <w:p w14:paraId="20CB83B5" w14:textId="77777777" w:rsidR="002E6589" w:rsidRPr="0060696D" w:rsidRDefault="002E6589" w:rsidP="005B3F45">
            <w:pPr>
              <w:jc w:val="center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coding</w:t>
            </w:r>
          </w:p>
        </w:tc>
      </w:tr>
      <w:tr w:rsidR="002E6589" w:rsidRPr="0060696D" w14:paraId="156B9148" w14:textId="77777777" w:rsidTr="005B3F45">
        <w:tc>
          <w:tcPr>
            <w:tcW w:w="6660" w:type="dxa"/>
            <w:tcBorders>
              <w:left w:val="nil"/>
            </w:tcBorders>
          </w:tcPr>
          <w:p w14:paraId="230355B2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Participant #9</w:t>
            </w:r>
          </w:p>
          <w:p w14:paraId="51FB590B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293CA7F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Well, regarding the challenges from the Ministry of Health, they are the same challenges in all clinics. There's no privacy, no separate room for family planning (FP). In most cases, only a very few clinics have them. For instance, look at my room here – I and the antenatal care are in the same room. I and the pediatrician are in the same room. There's no privacy, no dedicated FP room. Unfortunately, the ministry doesn't establish clinics; they take existing buildings from the local community, and not all of them are properly equipped with separate room for FP, separate room for antenatal care, separate room for children – all in the same room at the same time.</w:t>
            </w:r>
          </w:p>
          <w:p w14:paraId="6ACC3942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7BD91FD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Are there any other challenges?</w:t>
            </w:r>
          </w:p>
          <w:p w14:paraId="7E9657DF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Well, sometimes when I want to work with her (a woman), I have to ask the doctor to please wait outside until I'm done with the woman.</w:t>
            </w:r>
          </w:p>
          <w:p w14:paraId="68B5F25B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What other challenges do you face?</w:t>
            </w:r>
          </w:p>
          <w:p w14:paraId="271F8013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This is the most important thing, what do you want to know more?</w:t>
            </w:r>
          </w:p>
          <w:p w14:paraId="7E812BC5" w14:textId="77777777" w:rsidR="002E6589" w:rsidRPr="0060696D" w:rsidRDefault="002E6589" w:rsidP="005B3F45">
            <w:pPr>
              <w:pStyle w:val="NoSpacing"/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Generally speaking, the challenges you mentioned about providing the service are related to the doctor.</w:t>
            </w:r>
          </w:p>
          <w:p w14:paraId="3C7920B9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Yes, the doctor isn't always available. I mean, there's a constant shortage of doctors. We're always short on doctors. Sometimes, they send you a doctor once a month or twice a month, for example. Our clinic is supposed to have a weekly schedule, but a doctor rarely comes 4 times a month."</w:t>
            </w:r>
          </w:p>
          <w:p w14:paraId="0DE9324D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tcBorders>
              <w:right w:val="nil"/>
            </w:tcBorders>
          </w:tcPr>
          <w:p w14:paraId="463B6653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 privacy</w:t>
            </w:r>
          </w:p>
          <w:p w14:paraId="6FD15A63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 separate room for FP (space)</w:t>
            </w:r>
          </w:p>
          <w:p w14:paraId="4D8578CE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only a very few clinics have separate rooms (space)</w:t>
            </w:r>
          </w:p>
          <w:p w14:paraId="147865F5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FP and antenatal in the same room (space)</w:t>
            </w:r>
          </w:p>
          <w:p w14:paraId="69EC29CA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FP and child clinic in same room (space)</w:t>
            </w:r>
          </w:p>
          <w:p w14:paraId="240C16A8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 privacy</w:t>
            </w:r>
          </w:p>
          <w:p w14:paraId="7ECDF090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 special room for FP services (space)</w:t>
            </w:r>
          </w:p>
          <w:p w14:paraId="3D92B3BB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No new buildings (space)</w:t>
            </w:r>
          </w:p>
          <w:p w14:paraId="4005EAAB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Clinics in existing building (space)</w:t>
            </w:r>
          </w:p>
          <w:p w14:paraId="3E0884E1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Local communities offer building for clinics</w:t>
            </w:r>
          </w:p>
          <w:p w14:paraId="67DE6EA6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Rooms not properly equipped/separated</w:t>
            </w:r>
          </w:p>
          <w:p w14:paraId="5B47B803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All services occur in one room (space)</w:t>
            </w:r>
          </w:p>
          <w:p w14:paraId="696B1F88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  <w:p w14:paraId="4DA59972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Cannot work with women in privacy</w:t>
            </w:r>
          </w:p>
          <w:p w14:paraId="64FC799D" w14:textId="77777777" w:rsidR="002E6589" w:rsidRPr="0060696D" w:rsidRDefault="002E6589" w:rsidP="005B3F45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60696D">
              <w:rPr>
                <w:rFonts w:ascii="Times New Roman" w:hAnsi="Times New Roman" w:cs="Times New Roman"/>
                <w:sz w:val="22"/>
                <w:szCs w:val="22"/>
              </w:rPr>
              <w:t>Reorganizing staff might enable privacy to conduct FP</w:t>
            </w:r>
          </w:p>
          <w:p w14:paraId="44D255A6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  <w:p w14:paraId="542CA46F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  <w:p w14:paraId="4FAD1C14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  <w:p w14:paraId="3F1AF85E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Doctors not always available</w:t>
            </w:r>
          </w:p>
          <w:p w14:paraId="08B70478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Shortage of doctors</w:t>
            </w:r>
          </w:p>
          <w:p w14:paraId="70332CA8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>Doctors do not attend clinic per schedule</w:t>
            </w:r>
          </w:p>
          <w:p w14:paraId="76452AA7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  <w:r w:rsidRPr="0060696D">
              <w:rPr>
                <w:rFonts w:ascii="Times New Roman" w:hAnsi="Times New Roman" w:cs="Times New Roman"/>
              </w:rPr>
              <w:t xml:space="preserve">Doctor come 1-2 times/month </w:t>
            </w:r>
          </w:p>
          <w:p w14:paraId="56825229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  <w:p w14:paraId="6096D4B8" w14:textId="77777777" w:rsidR="002E6589" w:rsidRPr="0060696D" w:rsidRDefault="002E6589" w:rsidP="005B3F45">
            <w:pPr>
              <w:rPr>
                <w:rFonts w:ascii="Times New Roman" w:hAnsi="Times New Roman" w:cs="Times New Roman"/>
              </w:rPr>
            </w:pPr>
          </w:p>
        </w:tc>
      </w:tr>
    </w:tbl>
    <w:p w14:paraId="5AB122FD" w14:textId="77777777" w:rsidR="002E6589" w:rsidRPr="0060696D" w:rsidRDefault="002E6589" w:rsidP="002E65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6546EB" w14:textId="77777777" w:rsidR="001A7E73" w:rsidRDefault="001A7E73"/>
    <w:sectPr w:rsidR="001A7E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23446"/>
    <w:multiLevelType w:val="hybridMultilevel"/>
    <w:tmpl w:val="6088D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89"/>
    <w:rsid w:val="001A7E73"/>
    <w:rsid w:val="002E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62213"/>
  <w15:chartTrackingRefBased/>
  <w15:docId w15:val="{733FD436-A521-42A1-906A-CF1E4BB16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658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E6589"/>
  </w:style>
  <w:style w:type="table" w:styleId="TableGrid">
    <w:name w:val="Table Grid"/>
    <w:basedOn w:val="TableNormal"/>
    <w:uiPriority w:val="39"/>
    <w:rsid w:val="002E6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58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E6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J Hassan</dc:creator>
  <cp:keywords/>
  <dc:description/>
  <cp:lastModifiedBy>Sahar J Hassan</cp:lastModifiedBy>
  <cp:revision>1</cp:revision>
  <dcterms:created xsi:type="dcterms:W3CDTF">2024-05-22T15:04:00Z</dcterms:created>
  <dcterms:modified xsi:type="dcterms:W3CDTF">2024-05-22T15:04:00Z</dcterms:modified>
</cp:coreProperties>
</file>